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lang w:val="en-US"/>
        </w:rPr>
        <w:t xml:space="preserve">Table S5. </w:t>
      </w:r>
      <w:r>
        <w:rPr>
          <w:bCs/>
          <w:lang w:val="en-US"/>
        </w:rPr>
        <w:t xml:space="preserve">Genes identified as missing in one of the complete genomes of </w:t>
      </w:r>
      <w:r>
        <w:rPr>
          <w:bCs/>
          <w:i/>
          <w:lang w:val="en-US"/>
        </w:rPr>
        <w:t>P. acnes</w:t>
      </w:r>
      <w:r>
        <w:rPr>
          <w:bCs/>
          <w:lang w:val="en-US"/>
        </w:rPr>
        <w:t xml:space="preserve"> strains KPA171202 and SK137 and their presence in the genomes of three additional genomes representing distinct evolutionary clusters. </w:t>
      </w:r>
    </w:p>
    <w:tbl>
      <w:tblPr>
        <w:tblW w:w="95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0"/>
        <w:gridCol w:w="807"/>
        <w:gridCol w:w="594"/>
        <w:gridCol w:w="1341"/>
        <w:gridCol w:w="807"/>
        <w:gridCol w:w="4772"/>
      </w:tblGrid>
      <w:tr>
        <w:trPr>
          <w:trHeight w:val="255" w:hRule="atLeast"/>
        </w:trPr>
        <w:tc>
          <w:tcPr>
            <w:tcW w:w="259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-1a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-2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477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tative function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K137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K187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65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PA171202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K139</w:t>
            </w:r>
          </w:p>
        </w:tc>
        <w:tc>
          <w:tcPr>
            <w:tcW w:w="477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27-3133</w:t>
            </w:r>
          </w:p>
        </w:tc>
        <w:tc>
          <w:tcPr>
            <w:tcW w:w="8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C transporter, recombinases, N-acetylmuramoyl-l-alanine amidase, hypotheticals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69-31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s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72-31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79-319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X amino terminal protease family protein, YcaO-like protein, SagB-type dehydrogenase domain protein, ABC transporters, hypotheticals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A23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>
          <w:trHeight w:val="63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A2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TS system sugar-specific EII compon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A295-29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tative sugar transporter, 4-hydroxythreonine-4-phosphate dehydrogenase 2, Deo family transcriptional regulator</w:t>
            </w:r>
          </w:p>
        </w:tc>
      </w:tr>
      <w:tr>
        <w:trPr>
          <w:trHeight w:val="63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A0372-38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aluronate lyase, glycosyl hydrolase, oxidoreductase, 3-ketoacyl-reductase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11-34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ase, pfkB family, 4-hydroxy-2-oxoglutarate aldolase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PA239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7-34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s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PA738-73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conate permease, glukonokinase</w:t>
            </w:r>
          </w:p>
        </w:tc>
      </w:tr>
      <w:tr>
        <w:trPr>
          <w:trHeight w:val="126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*PPA846-74, PPA2354, PPA2400, PPA235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BC transporters, conjugal transfer system, lanthionine biosynthesis, transposases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11, 39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theticals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etyl-coenzyme A synthetase family protein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phosphate:nucleotide phosphotransferase, PPK2 family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>
          <w:trHeight w:val="56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A238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A238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s</w:t>
            </w:r>
          </w:p>
        </w:tc>
      </w:tr>
      <w:tr>
        <w:trPr>
          <w:trHeight w:val="531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PPA1278-13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asmid partition protein, biotin carboxylase, thioesterase, non-ribosomal peptide synthetase, surfactin synthetase, biosurfactants production protein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18-45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ycosyl hydrolase, Tat (twin-arginine translocation) pathway signal sequence, ABC transporters, hypotheticals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4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>
          <w:trHeight w:val="63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PPA1579, 1583-16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phage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1-50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C transporters, hypotheticals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28-513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pin domain protein, hypotheticals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4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>
          <w:trHeight w:val="63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PPA2055-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/>
              <w:t xml:space="preserve">-glucanase, </w:t>
            </w:r>
            <w:r>
              <w:rPr>
                <w:lang w:val="en-GB"/>
              </w:rPr>
              <w:t>α</w:t>
            </w:r>
            <w:r>
              <w:rPr/>
              <w:t xml:space="preserve">-galactosidase, </w:t>
            </w:r>
            <w:r>
              <w:rPr>
                <w:lang w:val="en-GB"/>
              </w:rPr>
              <w:t>α</w:t>
            </w:r>
            <w:r>
              <w:rPr/>
              <w:t>-L-fucosidase precursor, sugar-binding protein, permeases, LacL family transcription regulator</w:t>
            </w:r>
          </w:p>
        </w:tc>
      </w:tr>
      <w:tr>
        <w:trPr>
          <w:trHeight w:val="31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PPA2081-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77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C transporters and permeases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  <w:r>
              <w:rPr/>
              <w:t>-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  <w:r>
              <w:rPr/>
              <w:t>+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 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PA2119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 </w:t>
            </w:r>
          </w:p>
        </w:tc>
        <w:tc>
          <w:tcPr>
            <w:tcW w:w="4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Hypothetic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8:33:00Z</dcterms:created>
  <dc:creator>Hans</dc:creator>
  <dc:description/>
  <cp:keywords/>
  <dc:language>en-US</dc:language>
  <cp:lastModifiedBy>Hans</cp:lastModifiedBy>
  <dcterms:modified xsi:type="dcterms:W3CDTF">2010-07-14T08:34:00Z</dcterms:modified>
  <cp:revision>1</cp:revision>
  <dc:subject/>
  <dc:title/>
</cp:coreProperties>
</file>